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rPr/>
      </w:pPr>
      <w:r>
        <w:rPr>
          <w:szCs w:val="36"/>
        </w:rPr>
        <w:t>Supplemental Materials: Diet</w:t>
      </w:r>
      <w:r>
        <w:rPr/>
        <w:t xml:space="preserve"> Quality and Change in Blood Lipids during 16 Year</w:t>
      </w:r>
      <w:r>
        <w:rPr>
          <w:rFonts w:eastAsia="宋体;SimSun"/>
          <w:lang w:eastAsia="zh-CN"/>
        </w:rPr>
        <w:t>s</w:t>
      </w:r>
      <w:r>
        <w:rPr/>
        <w:t xml:space="preserve"> of Follow-up and Their Interaction with Genetic Risk for Dyslipidemia</w:t>
      </w:r>
    </w:p>
    <w:p>
      <w:pPr>
        <w:pStyle w:val="MDPI13authornames"/>
        <w:rPr>
          <w:vertAlign w:val="superscript"/>
          <w:lang w:val="en-GB" w:eastAsia="sv-SE"/>
        </w:rPr>
      </w:pPr>
      <w:r>
        <w:rPr/>
        <w:t xml:space="preserve">Emily Sonestedt, Sophie Hellstrand, Isabel Drake, Christina-Alexandra Schulz, </w:t>
        <w:br/>
        <w:t xml:space="preserve">Ulrika Ericson, Joanna Hlebowicz, Margaretha M. Persson, Bo Gullberg, Bo Hedblad, </w:t>
        <w:br/>
        <w:t>Gunnar Engström and Marju Orho-Melander</w:t>
      </w:r>
    </w:p>
    <w:p>
      <w:pPr>
        <w:pStyle w:val="MDPI41tablecaption"/>
        <w:jc w:val="center"/>
        <w:rPr/>
      </w:pPr>
      <w:r>
        <w:rPr>
          <w:b/>
        </w:rPr>
        <w:t>Table S1.</w:t>
      </w:r>
      <w:r>
        <w:rPr/>
        <w:t xml:space="preserve"> Characteristics of the included single nucleotide polymorphisms.</w:t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009"/>
        <w:gridCol w:w="1459"/>
        <w:gridCol w:w="3340"/>
      </w:tblGrid>
      <w:tr>
        <w:trPr/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omoso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>Alleles */MAF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>Lead Trait/Additional Traits (Effect Size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i/>
                <w:sz w:val="16"/>
                <w:szCs w:val="16"/>
              </w:rPr>
              <w:t>LDLRAP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02713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A/0.4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1.1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BPC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6029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2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SK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794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3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2.0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RT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93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C/0.2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5.5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6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98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3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7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NT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691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4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61)/TG (2.7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F2BP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142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T/0.4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1.1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0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G/0.2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5.99)/HDL-C (0.9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6711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3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4.0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CKR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032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3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8.7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5/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9937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2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2.7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BLL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3286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C/0.1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0.6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S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7214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C/0.3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0.46)/TG (−1.8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SL2L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0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G/0.2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2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LHL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217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C/0.4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2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39A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073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8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L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017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P3K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8666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1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2.57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MGCR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1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4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2.4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IMD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8207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T/0.3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1.67)/TG (−2.6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LIP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5735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A/0.2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1.4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FE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56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A/0.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2.2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L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779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1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8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L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705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A/0.2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9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i/>
                <w:sz w:val="16"/>
                <w:szCs w:val="16"/>
              </w:rPr>
              <w:t>C6orf1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1494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1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K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8882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T/0.3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0.8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TED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50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4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3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6434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1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9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AH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7079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2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2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XIPL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1457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T/0.1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9.32)/HDL-C (0.57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P1R3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872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/A</w:t>
            </w:r>
            <w:r>
              <w:rPr>
                <w:sz w:val="16"/>
                <w:szCs w:val="16"/>
              </w:rPr>
              <w:t>/0.1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1.21)/LDL-C (−2.2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NX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7676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3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2.0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AT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957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2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2.8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PL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789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G/0.0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13.64)/HDL-C (2.2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7A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8168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3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0.9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S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938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4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IB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540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T/0.4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5.64)/LDL-C (−1.84)/HDL-C (0.6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TC39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108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1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6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A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830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9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O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4114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2.2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P26A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6888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A/0.4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2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PAM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551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0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D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308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1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P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364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C/0.1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0.7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DS1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454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/T</w:t>
            </w:r>
            <w:r>
              <w:rPr>
                <w:sz w:val="16"/>
                <w:szCs w:val="16"/>
              </w:rPr>
              <w:t>/0.3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3.82)/HDL-C (−0.73)/LDL-C (−1.7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A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6418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1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16.95)/HDL-C (−1.50)/LDL-C (2.8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i/>
                <w:sz w:val="16"/>
                <w:szCs w:val="16"/>
              </w:rPr>
              <w:t>UBASH3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410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C/0.3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0.3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3GAL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22046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1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9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DE3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343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A/0.4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0.4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P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1335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T/0.2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70)/HDL-C (0.4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VK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3459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4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AP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6598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G/0.4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0.97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NF1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928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3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4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BNO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593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T/0.0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0.8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66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651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T/0.3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0.44)/TG (−2.4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YNR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1737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4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1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N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127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7.0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MD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928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5.1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P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3208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/A</w:t>
            </w:r>
            <w:r>
              <w:rPr>
                <w:sz w:val="16"/>
                <w:szCs w:val="16"/>
              </w:rPr>
              <w:t>/0.3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1.45)/TG (2.9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ACT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528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2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3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F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65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G/0.4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2.13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TP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426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T/0.3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3.39)/LDL-C (−1.45)/TG (−2.8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CA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4288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A/0.1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-C (1.27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PR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099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2.0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MIP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597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3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RD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6928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3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S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2976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4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3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P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19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1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1.3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C4R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6713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2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i/>
                <w:sz w:val="16"/>
                <w:szCs w:val="16"/>
              </w:rPr>
              <w:t>ANGPTL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543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4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5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DLR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117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T/0.1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6.9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559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3733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0.1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64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LP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196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C/0.1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7.83)/LDL-C (−3.11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E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94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C</w:t>
            </w:r>
            <w:r>
              <w:rPr>
                <w:sz w:val="16"/>
                <w:szCs w:val="16"/>
              </w:rPr>
              <w:t>/T/0.3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5.50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OE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206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A/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>/0.2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7.14)/HDL-C (−1.06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FB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029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G/0.2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LDL-C (−0.9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P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2952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4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 (1.39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NF4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96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C/</w:t>
            </w: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0.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1.88)</w:t>
            </w:r>
          </w:p>
        </w:tc>
      </w:tr>
      <w:tr>
        <w:trPr/>
        <w:tc>
          <w:tcPr>
            <w:tcW w:w="1275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BE2L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136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G/</w:t>
            </w:r>
            <w:r>
              <w:rPr>
                <w:sz w:val="16"/>
                <w:szCs w:val="16"/>
                <w:u w:val="single"/>
              </w:rPr>
              <w:t>A</w:t>
            </w:r>
            <w:r>
              <w:rPr>
                <w:sz w:val="16"/>
                <w:szCs w:val="16"/>
              </w:rPr>
              <w:t>/0.2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HDL-C (−0.46)</w:t>
            </w:r>
          </w:p>
        </w:tc>
      </w:tr>
      <w:tr>
        <w:trPr/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2G6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6931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  <w:u w:val="single"/>
              </w:rPr>
              <w:t>T</w:t>
            </w:r>
            <w:r>
              <w:rPr>
                <w:sz w:val="16"/>
                <w:szCs w:val="16"/>
              </w:rPr>
              <w:t>/C/0.36</w:t>
            </w:r>
          </w:p>
        </w:tc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TG (−1.54)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531" w:right="1531" w:gutter="0" w:header="1020" w:top="1417" w:footer="850" w:bottom="1077"/>
          <w:pgNumType w:start="1" w:fmt="decimal"/>
          <w:formProt w:val="false"/>
          <w:titlePg/>
          <w:textDirection w:val="lrTb"/>
          <w:docGrid w:type="lines" w:linePitch="326" w:charSpace="0"/>
        </w:sectPr>
        <w:pStyle w:val="MDPI43tablefooter"/>
        <w:ind w:left="425" w:right="0" w:hanging="0"/>
        <w:rPr/>
      </w:pPr>
      <w:r>
        <w:rPr/>
        <w:t>* The risk allele is marked. For a few of the SNPs risk allele are different depending on the trait (PP1R3B [HDL-C:A; LDL-C:G], FADS123 [TG, HDL-C:T; LDL-C:C], LIPC [HDL-C:G; TG:A]); however the risk allele was defined as the association with the lead trait.</w:t>
      </w:r>
    </w:p>
    <w:p>
      <w:pPr>
        <w:pStyle w:val="MDPI41tablecaption"/>
        <w:spacing w:before="0" w:after="120"/>
        <w:rPr/>
      </w:pPr>
      <w:r>
        <w:rPr>
          <w:b/>
        </w:rPr>
        <w:t>Table S2.</w:t>
      </w:r>
      <w:r>
        <w:rPr/>
        <w:t xml:space="preserve"> Characteristics of individuals from the baseline examination (1991–1994) that either attended the re-examination (2007–2012) or did not attend the re-examination because of death or other reasons.</w:t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1374"/>
        <w:gridCol w:w="1534"/>
        <w:gridCol w:w="2084"/>
        <w:gridCol w:w="1394"/>
        <w:gridCol w:w="1534"/>
        <w:gridCol w:w="2085"/>
      </w:tblGrid>
      <w:tr>
        <w:trPr/>
        <w:tc>
          <w:tcPr>
            <w:tcW w:w="30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9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501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men</w:t>
            </w:r>
          </w:p>
        </w:tc>
      </w:tr>
      <w:tr>
        <w:trPr/>
        <w:tc>
          <w:tcPr>
            <w:tcW w:w="3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bidi="en-US"/>
              </w:rPr>
            </w:pPr>
            <w:r>
              <w:rPr>
                <w:rFonts w:cs="Palatino Linotype"/>
                <w:b/>
                <w:sz w:val="18"/>
                <w:szCs w:val="18"/>
                <w:lang w:bidi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Attendees </w:t>
              <w:br/>
              <w:t>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1522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  <w:szCs w:val="18"/>
              </w:rPr>
              <w:t>Died before Start of Re-Examination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551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  <w:szCs w:val="18"/>
              </w:rPr>
              <w:t>Non-Attending Due to Unwillingness, Sickness, Emigration, Lack of Information in Registers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499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Attendees </w:t>
              <w:br/>
              <w:t>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2212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d before Start of Re-Examination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485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  <w:szCs w:val="18"/>
              </w:rPr>
              <w:t>Non-Attending Due to Unwillingness, Sickness, Emigration, Lack of Information in Registers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= 834)</w:t>
            </w:r>
          </w:p>
        </w:tc>
      </w:tr>
      <w:tr>
        <w:trPr/>
        <w:tc>
          <w:tcPr>
            <w:tcW w:w="300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 (5.8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 (5.3) *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 (6.0) *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 (5.6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 (5.4) *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 (6.1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circumference, cm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 (9.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 (11.4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 (10.7)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 (9.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 (11.3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 (11.7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 scor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 (1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 (1.31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1.38)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 (1.4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 (1.83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 (1.45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urated fat, E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 (3.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 (4.1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 (3.8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 (3.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(4.1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 (4.0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unsaturated fat, E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 (1.5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 (1.62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 (1.68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 (1.5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 (1.47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 (1.48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, E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 (3.3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 (4.00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 (3.92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 (3.1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 (3.65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 (3.49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er, g/MJ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 (0.6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(0.57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 (0.64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 (0.6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 (0.69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 (0.73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and vegetables, g/day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(17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 (183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 (195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 (18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 (190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185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 and shellfish, g/wee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 (27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 (276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 (283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 (21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 (214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219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, mmol/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8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(0.87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1.18)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6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0.79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82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, mmol/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3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32)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30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3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39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 (0.37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, mmol/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(0.8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 (0.95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 (0.89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 (1.0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 (1.09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 (1.02)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 xml:space="preserve">GRS-TG,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-scor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4 (1.0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8 (1.02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1.03)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01 (1.0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98)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1.02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 xml:space="preserve">GRS-HDLC,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-scor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02 (1.0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98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96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0.9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99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4 (1.03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 xml:space="preserve">GRS-LDLC,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-scor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9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2 (0.97)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1.02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01 (0.9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1.05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(1.02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rs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%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%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%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%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ro-consumers of alcohol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%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 *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% *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%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consumers of alcohol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%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*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physical activity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%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%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%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%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food habit change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% *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%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%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%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reporters of energy, %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%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%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%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%</w:t>
            </w:r>
          </w:p>
        </w:tc>
      </w:tr>
      <w:tr>
        <w:trPr/>
        <w:tc>
          <w:tcPr>
            <w:tcW w:w="300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-lowering drugs, %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*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%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531" w:right="1531" w:gutter="0" w:header="1021" w:top="1418" w:footer="851" w:bottom="1077"/>
          <w:pgNumType w:start="3" w:fmt="decimal"/>
          <w:formProt w:val="false"/>
          <w:textDirection w:val="lrTb"/>
          <w:docGrid w:type="lines" w:linePitch="326" w:charSpace="0"/>
        </w:sectPr>
        <w:pStyle w:val="MDPI43tablefooter"/>
        <w:ind w:left="425" w:right="425" w:hanging="0"/>
        <w:rPr/>
      </w:pPr>
      <w:r>
        <w:rPr/>
        <w:t>* Statistically significant difference (</w:t>
      </w:r>
      <w:r>
        <w:rPr>
          <w:i/>
        </w:rPr>
        <w:t>p</w:t>
      </w:r>
      <w:r>
        <w:rPr/>
        <w:t xml:space="preserve"> &gt; 0.05) compared with attendees. Number of individuals with information on different variables: age, 2572 men/3531 women; waist, 2565/3529; dietary factors, 2403/3377; triglycerides, 2282/3228; HDL-C, 2260/3193; LDL-C, 2217/3154; GRS, 2526/3456; smoking habits, 2411/3377; alcohol habits, 2403/3377; physical activity, 2196/3220; past food habit change, 2409/3376; misreporters, 2389/3363; lipid-lowering drugs; 2572/3531.</w:t>
      </w:r>
    </w:p>
    <w:p>
      <w:pPr>
        <w:pStyle w:val="MDPI41tablecaption"/>
        <w:spacing w:before="0" w:after="120"/>
        <w:rPr/>
      </w:pPr>
      <w:r>
        <w:rPr>
          <w:b/>
        </w:rPr>
        <w:t>Table S3.</w:t>
      </w:r>
      <w:r>
        <w:rPr/>
        <w:t xml:space="preserve"> Baseline blood lipids and lipoprotein subfractions in categories of the diet quality index in the Malmö Diet and Cancer cohort.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192"/>
        <w:gridCol w:w="1641"/>
        <w:gridCol w:w="1641"/>
        <w:gridCol w:w="1458"/>
      </w:tblGrid>
      <w:tr>
        <w:trPr/>
        <w:tc>
          <w:tcPr>
            <w:tcW w:w="2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</w:rPr>
              <w:t xml:space="preserve">Low (0–1) </w:t>
              <w:br/>
            </w:r>
            <w:r>
              <w:rPr>
                <w:rFonts w:cs="Palatino Linotype" w:ascii="Palatino Linotype" w:hAnsi="Palatino Linotype"/>
                <w:b/>
                <w:i/>
                <w:sz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</w:rPr>
              <w:t xml:space="preserve"> = 379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</w:rPr>
              <w:t xml:space="preserve">Medium (2–4) </w:t>
              <w:br/>
            </w:r>
            <w:r>
              <w:rPr>
                <w:rFonts w:cs="Palatino Linotype" w:ascii="Palatino Linotype" w:hAnsi="Palatino Linotype"/>
                <w:b/>
                <w:i/>
                <w:sz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</w:rPr>
              <w:t xml:space="preserve"> = 2221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</w:rPr>
              <w:t xml:space="preserve">High (5–6) </w:t>
              <w:br/>
            </w:r>
            <w:r>
              <w:rPr>
                <w:rFonts w:cs="Palatino Linotype" w:ascii="Palatino Linotype" w:hAnsi="Palatino Linotype"/>
                <w:b/>
                <w:i/>
                <w:sz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</w:rPr>
              <w:t xml:space="preserve"> = 552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</w:rPr>
              <w:t>p</w:t>
            </w:r>
            <w:r>
              <w:rPr>
                <w:rFonts w:cs="Palatino Linotype" w:ascii="Palatino Linotype" w:hAnsi="Palatino Linotype"/>
                <w:b/>
                <w:sz w:val="20"/>
              </w:rPr>
              <w:t>-Trend *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  <w:tc>
          <w:tcPr>
            <w:tcW w:w="4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Mean (SE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Total cholesterol (mmol/L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.12 (0.06)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.08 (0.03)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.15 (0.05)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38 (0.98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Triglycerides (m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31 (0.0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26 (0.0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26 (0.0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23 (0.04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HDL-C (m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37 (0.0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40 (0.0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41 (0.02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2 (0.004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-C (m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.15 (0.0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.10 (0.0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.16 (0.05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74 (0.57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HDL-S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722 (10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828 (5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905 (86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9 (0.19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HDL-L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33 (5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69 (3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702 (5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17 (0.15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-VS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07 (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02 (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02 (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58 (0.50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-S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0.7 (3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3.1 (1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2.5 (3.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11 (0.64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-M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23 (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6 (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4 (4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9 (0.48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-L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36 (1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27 (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11 (8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46 (0.15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IDL-S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9 (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6 (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5 (2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36 (0.74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IDL-L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7 (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8 (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4 (5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98 (0.60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VLDL-S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3.4 (1.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2.1 (0.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2.0 (1.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48 (0.74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VLDL-M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6.7 (0.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4.9 (0.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4.2 (0.7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4 (0.11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VLDL-L (nmol/L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9.62 (0.2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9.01 (0.1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.78 (0.25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01 (0.01)</w:t>
            </w:r>
          </w:p>
        </w:tc>
      </w:tr>
      <w:tr>
        <w:trPr/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LDL peak diameter (nm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0.1 (0.3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0.6 (0.2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0.7 (0.3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59 (0.67)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</w:r>
          </w:p>
        </w:tc>
        <w:tc>
          <w:tcPr>
            <w:tcW w:w="4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OR (95% CI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 xml:space="preserve">High triglycerides </w:t>
            </w:r>
            <w:r>
              <w:rPr>
                <w:rFonts w:cs="Palatino Linotype"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0.3%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7.6%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7.8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OR (95% CI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0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82 (0.61, 1.1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98 (0.69, 1.4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69 (0.48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 xml:space="preserve">Low HDL-C </w:t>
            </w:r>
            <w:r>
              <w:rPr>
                <w:rFonts w:cs="Palatino Linotype"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4.0%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5.5%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.8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OR (95% CI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0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73 (0.57, 0.9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68 (0.50, 0.9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  <w:t>0.009 (0.001)</w:t>
            </w:r>
          </w:p>
        </w:tc>
      </w:tr>
      <w:tr>
        <w:trPr/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 xml:space="preserve">High LDL-C </w:t>
            </w:r>
            <w:r>
              <w:rPr>
                <w:rFonts w:cs="Palatino Linotype"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6.7%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6.6%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6.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</w:r>
          </w:p>
        </w:tc>
      </w:tr>
      <w:tr>
        <w:trPr/>
        <w:tc>
          <w:tcPr>
            <w:tcW w:w="2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OR (95% CI)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.00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95 (0.76, 1.19)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94 (0.72, 1.24)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0.86 (0.59)</w:t>
            </w:r>
          </w:p>
        </w:tc>
      </w:tr>
    </w:tbl>
    <w:p>
      <w:pPr>
        <w:pStyle w:val="MDPI43tablefooter"/>
        <w:ind w:left="425" w:right="425" w:hanging="0"/>
        <w:rPr/>
      </w:pPr>
      <w:r>
        <w:rPr/>
        <w:t xml:space="preserve">* </w:t>
      </w:r>
      <w:r>
        <w:rPr>
          <w:i/>
        </w:rPr>
        <w:t>p</w:t>
      </w:r>
      <w:r>
        <w:rPr/>
        <w:t xml:space="preserve">-Values in parenthesis: results excluding individuals reporting dietary changes in the past and misreporters of energy; </w:t>
      </w:r>
      <w:r>
        <w:rPr>
          <w:vertAlign w:val="superscript"/>
        </w:rPr>
        <w:t>†</w:t>
      </w:r>
      <w:r>
        <w:rPr/>
        <w:t xml:space="preserve"> The following definitions were used: high triglycerides: ≥1.7 mmol/L and/or triglyceride lowering treatment; low HDL-C: &lt;1.0 mmol/L for men and &lt;1.3 mmol/L for women; high LDL-C: &gt;4.1 mmol/L and/or lipid lowering treatment.</w:t>
      </w:r>
      <w:r>
        <w:br w:type="page"/>
      </w:r>
    </w:p>
    <w:p>
      <w:pPr>
        <w:pStyle w:val="MDPI41tablecaption"/>
        <w:spacing w:before="0" w:after="120"/>
        <w:rPr/>
      </w:pPr>
      <w:r>
        <w:rPr>
          <w:b/>
        </w:rPr>
        <w:t>Table S4.</w:t>
      </w:r>
      <w:r>
        <w:rPr/>
        <w:t xml:space="preserve"> Odds ratio (95% CI) of dyslipidemia and other cardiometabolic risk factors at baseline according to the diet quality index and sex.</w:t>
      </w:r>
    </w:p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677"/>
        <w:gridCol w:w="1055"/>
        <w:gridCol w:w="1055"/>
        <w:gridCol w:w="925"/>
        <w:gridCol w:w="706"/>
        <w:gridCol w:w="1055"/>
        <w:gridCol w:w="1055"/>
        <w:gridCol w:w="941"/>
      </w:tblGrid>
      <w:tr>
        <w:trPr/>
        <w:tc>
          <w:tcPr>
            <w:tcW w:w="134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71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</w:t>
            </w:r>
          </w:p>
        </w:tc>
        <w:tc>
          <w:tcPr>
            <w:tcW w:w="375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</w:t>
            </w:r>
          </w:p>
        </w:tc>
      </w:tr>
      <w:tr>
        <w:trPr/>
        <w:tc>
          <w:tcPr>
            <w:tcW w:w="134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  <w:lang w:bidi="en-US"/>
              </w:rPr>
            </w:pPr>
            <w:r>
              <w:rPr>
                <w:rFonts w:cs="Palatino Linotype"/>
                <w:b/>
                <w:sz w:val="16"/>
                <w:szCs w:val="16"/>
                <w:lang w:bidi="en-US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Low </w:t>
              <w:br/>
              <w:t>(0–1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Medium </w:t>
              <w:br/>
              <w:t>(2–4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High </w:t>
              <w:br/>
              <w:t>(5–6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Trend 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>Low (0–1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Medium </w:t>
              <w:br/>
              <w:t>(2–4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High </w:t>
              <w:br/>
              <w:t>(5–6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Trend *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triglycerides 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2 </w:t>
              <w:br/>
              <w:t>(0.54, 1.25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1.00 </w:t>
              <w:br/>
              <w:t>(0.59, 1.72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56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2 </w:t>
              <w:br/>
              <w:t>(0.54, 1.24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97 </w:t>
              <w:br/>
              <w:t>(0.59, 1.60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09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HDL-C 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0.66 </w:t>
              <w:br/>
              <w:t>(0.44, 0.98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75 </w:t>
              <w:br/>
              <w:t>(0.44, 1.26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08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77 </w:t>
              <w:br/>
              <w:t>(0.56, 1.07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0.65 </w:t>
              <w:br/>
              <w:t>(0.44, 0.9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 (0.004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LDL-C 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99 </w:t>
              <w:br/>
              <w:t>(0.70, 1.42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7 </w:t>
              <w:br/>
              <w:t>(0.55, 1.37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38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92 </w:t>
              <w:br/>
              <w:t>(0.68, 1.24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97 </w:t>
              <w:br/>
              <w:t>(0.68, 1.38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89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evated waist circumference 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77 </w:t>
              <w:br/>
              <w:t>(0.46–1.28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3 </w:t>
              <w:br/>
              <w:t>(0.42–1.62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87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92 </w:t>
              <w:br/>
              <w:t>(0.60–1.43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5 </w:t>
              <w:br/>
              <w:t>(0.50–1.45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86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tension 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5 </w:t>
              <w:br/>
              <w:t>(0.53–1.38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74 </w:t>
              <w:br/>
              <w:t>(0.41–1.35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60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1.11 </w:t>
              <w:br/>
              <w:t>(0.80–1.54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1.32 </w:t>
              <w:br/>
              <w:t>(0.89–1.9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0.42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spacing w:val="-4"/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 xml:space="preserve">Elevated plasma glucose </w:t>
            </w:r>
            <w:r>
              <w:rPr>
                <w:spacing w:val="-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%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%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2 </w:t>
              <w:br/>
              <w:t>(0.57–1.19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63 </w:t>
              <w:br/>
              <w:t>(0.39–1.00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9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2 </w:t>
              <w:br/>
              <w:t>(0.60–1.12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 xml:space="preserve">0.82 </w:t>
              <w:br/>
              <w:t>(0.56–1.19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44)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531" w:right="1531" w:gutter="0" w:header="1020" w:top="1417" w:footer="850" w:bottom="1077"/>
          <w:pgNumType w:start="4" w:fmt="decimal"/>
          <w:formProt w:val="false"/>
          <w:textDirection w:val="lrTb"/>
          <w:docGrid w:type="lines" w:linePitch="326" w:charSpace="0"/>
        </w:sectPr>
        <w:pStyle w:val="MDPI43tablefooter"/>
        <w:ind w:left="425" w:right="425" w:hanging="0"/>
        <w:rPr>
          <w:szCs w:val="24"/>
        </w:rPr>
      </w:pPr>
      <w:r>
        <w:rPr/>
        <w:t xml:space="preserve">Logistic regression was used to estimate OR (95% CI) and adjusted for age, season, total energy intake, smoking, education, leisure-time physical activity, alcohol habits, waist circumference. * P-values in parenthesis: results excluding individuals reporting dietary changes in the past and misreporters of energy; </w:t>
      </w:r>
      <w:r>
        <w:rPr>
          <w:vertAlign w:val="superscript"/>
        </w:rPr>
        <w:t>†</w:t>
      </w:r>
      <w:r>
        <w:rPr/>
        <w:t xml:space="preserve"> </w:t>
      </w:r>
      <w:r>
        <w:rPr>
          <w:szCs w:val="24"/>
        </w:rPr>
        <w:t>The following definitions were used: high triglycerides: ≥1.7 mmol/L and/or triglyceride lowering treatment; low HDL-C: &lt;1.0 mmol/L for men and &lt;1.3 mmol/L for women; high LDL-C: &gt;4.1 mmol/L and/or lipid lowering treatment; elevated waist circumference: ≥102 cm for men and ≥88 for women; hypertension: ≥130 mm Hg SBP or ≥85 mm Hg DBP or antihypertensive drug treatment; elevated plasma glucose; ≥5.6 mmol/L or glucose lowering drug treatment.</w:t>
      </w:r>
    </w:p>
    <w:p>
      <w:pPr>
        <w:pStyle w:val="MDPI41tablecaption"/>
        <w:spacing w:before="0" w:after="120"/>
        <w:rPr/>
      </w:pPr>
      <w:r>
        <w:rPr>
          <w:b/>
        </w:rPr>
        <w:t>Table S5.</w:t>
      </w:r>
      <w:r>
        <w:rPr/>
        <w:t xml:space="preserve"> Blood lipid concentrations at baseline and follow-up (mean and 95% CI) and change in blood lipids during follow-up (mean change and 95% CI) by adherence to specific components.</w:t>
      </w:r>
    </w:p>
    <w:tbl>
      <w:tblPr>
        <w:tblW w:w="13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444"/>
        <w:gridCol w:w="1139"/>
        <w:gridCol w:w="1139"/>
        <w:gridCol w:w="1146"/>
        <w:gridCol w:w="992"/>
        <w:gridCol w:w="1134"/>
        <w:gridCol w:w="1134"/>
        <w:gridCol w:w="1134"/>
        <w:gridCol w:w="1134"/>
        <w:gridCol w:w="1276"/>
      </w:tblGrid>
      <w:tr>
        <w:trPr/>
        <w:tc>
          <w:tcPr>
            <w:tcW w:w="169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44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42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riglycerides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DL-C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DL-C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44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seline *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ollow-up </w:t>
            </w:r>
            <w:r>
              <w:rPr>
                <w:b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Change </w:t>
            </w:r>
            <w:r>
              <w:rPr>
                <w:b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seline 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ollow-up </w:t>
            </w:r>
            <w:r>
              <w:rPr>
                <w:b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Change </w:t>
            </w:r>
            <w:r>
              <w:rPr>
                <w:b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seline 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ollow-up </w:t>
            </w:r>
            <w:r>
              <w:rPr>
                <w:b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Change </w:t>
            </w:r>
            <w:r>
              <w:rPr>
                <w:b/>
                <w:sz w:val="14"/>
                <w:szCs w:val="14"/>
                <w:vertAlign w:val="superscript"/>
              </w:rPr>
              <w:t>‡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turated fa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6 </w:t>
              <w:br/>
              <w:t>(1.23, 1.29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 </w:t>
              <w:br/>
              <w:t>(1.10, 1.1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3 </w:t>
              <w:br/>
              <w:t>(−0.15, −0.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9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9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2 </w:t>
              <w:br/>
              <w:t>(−0.02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2 </w:t>
              <w:br/>
              <w:t>(4.06, 4.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6 </w:t>
              <w:br/>
              <w:t>(3.61, 3.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5 </w:t>
              <w:br/>
              <w:t>(−0.49, −0.53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8 </w:t>
              <w:br/>
              <w:t>(1.24, 1.32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4 </w:t>
              <w:br/>
              <w:t>(1.11, 1.18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2 </w:t>
              <w:br/>
              <w:t>(−0.15, −0.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9 </w:t>
              <w:br/>
              <w:t>(1.37, 1.4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9, 1.4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2 </w:t>
              <w:br/>
              <w:t>(−0.003, 0.0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3 </w:t>
              <w:br/>
              <w:t>(4.06, 4.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5 </w:t>
              <w:br/>
              <w:t>(3.59, 3.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8 </w:t>
              <w:br/>
              <w:t>(−0.53, −0.44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8 </w:t>
              <w:br/>
              <w:t>(0.38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0 </w:t>
              <w:br/>
              <w:t>(0.6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5 </w:t>
              <w:br/>
              <w:t>(0.9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9 </w:t>
              <w:br/>
              <w:t>(0.6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2 </w:t>
              <w:br/>
              <w:t>(0.7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 (0.2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6 </w:t>
              <w:br/>
              <w:t>(0.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1 </w:t>
              <w:br/>
              <w:t>(0.1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6 </w:t>
              <w:br/>
              <w:t>(0.26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unsaturated fa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1.26 </w:t>
              <w:br/>
              <w:t>(1.22, 1.31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 </w:t>
              <w:br/>
              <w:t>(1.08, 1.16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3 </w:t>
              <w:br/>
              <w:t>(−0.16, −0.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7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9, 1.4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6 </w:t>
              <w:br/>
              <w:t>(4.09, 4.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8 </w:t>
              <w:br/>
              <w:t>(3.62, 3.7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6 </w:t>
              <w:br/>
              <w:t>(−0.51, −0.41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7 </w:t>
              <w:br/>
              <w:t>(1.24, 1.3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4 </w:t>
              <w:br/>
              <w:t>(1.11, 1.16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2 </w:t>
              <w:br/>
              <w:t>(−0.15, −0.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9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4 </w:t>
              <w:br/>
              <w:t>(−0.01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0 </w:t>
              <w:br/>
              <w:t>(4.05, 4.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4 </w:t>
              <w:br/>
              <w:t>(3.60, 3.6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7 </w:t>
              <w:br/>
              <w:t>(−0.51, −0.43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6 </w:t>
              <w:br/>
              <w:t>(0.2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1 </w:t>
              <w:br/>
              <w:t>(0.53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3 </w:t>
              <w:br/>
              <w:t>(0.8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9 </w:t>
              <w:br/>
              <w:t>(0.5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2 </w:t>
              <w:br/>
              <w:t>(0.5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4 </w:t>
              <w:br/>
              <w:t>(0.5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14 </w:t>
              <w:br/>
              <w:t>(</w:t>
            </w:r>
            <w:r>
              <w:rPr>
                <w:b/>
                <w:sz w:val="14"/>
                <w:szCs w:val="14"/>
              </w:rPr>
              <w:t>0.0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15 </w:t>
              <w:br/>
              <w:t>(</w:t>
            </w:r>
            <w:r>
              <w:rPr>
                <w:b/>
                <w:sz w:val="14"/>
                <w:szCs w:val="14"/>
              </w:rPr>
              <w:t>0.0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2 </w:t>
              <w:br/>
              <w:t>(0.54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ros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1.30 </w:t>
              <w:br/>
              <w:t>(1.26, 1.35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5 </w:t>
              <w:br/>
              <w:t>(1.11, 1.19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2 </w:t>
              <w:br/>
              <w:t>(−0.16, −0.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5 </w:t>
              <w:br/>
              <w:t>(1.33, 1.3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6 </w:t>
              <w:br/>
              <w:t>(1.33, 1.3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01 </w:t>
              <w:br/>
              <w:t>(−0.03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09 </w:t>
              <w:br/>
              <w:t>(4.01, 4.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5 </w:t>
              <w:br/>
              <w:t>(3.59, 3.7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5 </w:t>
              <w:br/>
              <w:t>(−0.51, −0.40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5 </w:t>
              <w:br/>
              <w:t>(1.22, 1.28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 </w:t>
              <w:br/>
              <w:t>(1.10, 1.1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2 </w:t>
              <w:br/>
              <w:t>(−0.15, −0.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1.42 </w:t>
              <w:br/>
              <w:t>(1.40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3 </w:t>
              <w:br/>
              <w:t>(1.41, 1.4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3 </w:t>
              <w:br/>
              <w:t>(4.08, 4.1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6 </w:t>
              <w:br/>
              <w:t>(3.61, 3.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7 </w:t>
              <w:br/>
              <w:t>(−0.51, −0.43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4"/>
                <w:szCs w:val="14"/>
              </w:rPr>
              <w:t xml:space="preserve">0.004 </w:t>
              <w:br/>
              <w:t>(0.04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8 </w:t>
              <w:br/>
              <w:t>(0.32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7 </w:t>
              <w:br/>
              <w:t>(0.5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4"/>
                <w:szCs w:val="14"/>
              </w:rPr>
              <w:t>3 × 10</w:t>
            </w:r>
            <w:r>
              <w:rPr>
                <w:b/>
                <w:sz w:val="14"/>
                <w:szCs w:val="14"/>
                <w:vertAlign w:val="superscript"/>
              </w:rPr>
              <w:t>−7</w:t>
            </w:r>
            <w:r>
              <w:rPr>
                <w:b/>
                <w:sz w:val="14"/>
                <w:szCs w:val="14"/>
              </w:rPr>
              <w:t xml:space="preserve"> </w:t>
              <w:br/>
              <w:t>(6 × 10</w:t>
            </w:r>
            <w:r>
              <w:rPr>
                <w:b/>
                <w:sz w:val="14"/>
                <w:szCs w:val="14"/>
                <w:vertAlign w:val="superscript"/>
              </w:rPr>
              <w:t>−6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4"/>
                <w:szCs w:val="14"/>
              </w:rPr>
              <w:t>1 × 10</w:t>
            </w:r>
            <w:r>
              <w:rPr>
                <w:b/>
                <w:sz w:val="14"/>
                <w:szCs w:val="14"/>
                <w:vertAlign w:val="superscript"/>
              </w:rPr>
              <w:t>−4</w:t>
            </w:r>
            <w:r>
              <w:rPr>
                <w:b/>
                <w:sz w:val="14"/>
                <w:szCs w:val="14"/>
              </w:rPr>
              <w:t xml:space="preserve"> </w:t>
              <w:br/>
              <w:t>(2 × 10</w:t>
            </w:r>
            <w:r>
              <w:rPr>
                <w:b/>
                <w:sz w:val="14"/>
                <w:szCs w:val="14"/>
                <w:vertAlign w:val="superscript"/>
              </w:rPr>
              <w:t>−4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6 </w:t>
              <w:br/>
              <w:t>(0.1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4 </w:t>
              <w:br/>
              <w:t>(0.3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rFonts w:eastAsia="Palatino Linotype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0.55 </w:t>
              <w:br/>
              <w:t>(0.7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59 </w:t>
              <w:br/>
              <w:t>(0.59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be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7 </w:t>
              <w:br/>
              <w:t>(1.23, 1.3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5 </w:t>
              <w:br/>
              <w:t>(1.12, 1.18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1 </w:t>
              <w:br/>
              <w:t>(−0.13, −0.0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8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3 </w:t>
              <w:br/>
              <w:t>(−0.02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2 </w:t>
              <w:br/>
              <w:t>(4.07, 4.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7 </w:t>
              <w:br/>
              <w:t>(3.62, 3.7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5 </w:t>
              <w:br/>
              <w:t>(−0.49, −0.41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7 </w:t>
              <w:br/>
              <w:t>(1.23, 1.31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0 </w:t>
              <w:br/>
              <w:t>(1.07, 1.14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5 </w:t>
              <w:br/>
              <w:t>(−0.18, −0.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2 </w:t>
              <w:br/>
              <w:t>(1.39, 1.4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1 </w:t>
              <w:br/>
              <w:t>(4.05, 4.1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3 </w:t>
              <w:br/>
              <w:t>(3.58, 3.6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9 </w:t>
              <w:br/>
              <w:t>(−0.53, −0.44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0 </w:t>
              <w:br/>
              <w:t>(0.14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0.04 </w:t>
              <w:br/>
              <w:t>(4 × 10</w:t>
            </w:r>
            <w:r>
              <w:rPr>
                <w:b/>
                <w:sz w:val="14"/>
                <w:szCs w:val="14"/>
                <w:vertAlign w:val="superscript"/>
              </w:rPr>
              <w:t>−4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4"/>
                <w:szCs w:val="14"/>
              </w:rPr>
              <w:t xml:space="preserve">0.007 </w:t>
              <w:br/>
              <w:t>(0.00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3 </w:t>
              <w:br/>
              <w:t>(0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9 </w:t>
              <w:br/>
              <w:t>(0.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3 </w:t>
              <w:br/>
              <w:t>(0.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4 </w:t>
              <w:br/>
              <w:t>(0.8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23 </w:t>
              <w:br/>
              <w:t>(0.1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4 </w:t>
              <w:br/>
              <w:t>(0.08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it and vegetable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7 </w:t>
              <w:br/>
              <w:t>(1.23, 1.3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4 </w:t>
              <w:br/>
              <w:t>(1.11, 1.17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1 </w:t>
              <w:br/>
              <w:t>(−0.14, −0.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,39, 1.4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1 </w:t>
              <w:br/>
              <w:t>(4.05, 4.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6 </w:t>
              <w:br/>
              <w:t>(3.62, 3.7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5 </w:t>
              <w:br/>
              <w:t>(−0.49, −0.40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1.27 </w:t>
              <w:br/>
              <w:t>(1.23, 1.30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 </w:t>
              <w:br/>
              <w:t>(1.09, 1.1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4 </w:t>
              <w:br/>
              <w:t>(−0.17, −0.1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8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1 </w:t>
              <w:br/>
              <w:t>(−0.02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3 </w:t>
              <w:br/>
              <w:t>(4.07, 4.2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4 </w:t>
              <w:br/>
              <w:t>(3.59, 3.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9 </w:t>
              <w:br/>
              <w:t>(−0.53, −0.44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8 </w:t>
              <w:br/>
              <w:t>(0.17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2 </w:t>
              <w:br/>
              <w:t>(0.06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7 </w:t>
              <w:br/>
              <w:t>(0.2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6 </w:t>
              <w:br/>
              <w:t>(0.2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6 </w:t>
              <w:br/>
              <w:t>(0.3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36 </w:t>
              <w:br/>
              <w:t>(0.8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0 </w:t>
              <w:br/>
              <w:t>(0.8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2 </w:t>
              <w:br/>
              <w:t>(0.2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9 </w:t>
              <w:br/>
              <w:t>(0.20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sh and shellfish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adherenc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8 </w:t>
              <w:br/>
              <w:t>(1.25, 1.31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4 </w:t>
              <w:br/>
              <w:t>(1.11, 1.17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2 </w:t>
              <w:br/>
              <w:t>(−0.14, −0.0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39 </w:t>
              <w:br/>
              <w:t>(1.37, 1.4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0 </w:t>
              <w:br/>
              <w:t>(1.38, 1.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0 </w:t>
              <w:br/>
              <w:t>(4.04, 4.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5 </w:t>
              <w:br/>
              <w:t>(3.60, 3.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6 </w:t>
              <w:br/>
              <w:t>(−0.50, −0.42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dherence </w:t>
            </w:r>
            <w:r>
              <w:rPr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25 </w:t>
              <w:br/>
              <w:t>(1.22, 1.29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2 </w:t>
              <w:br/>
              <w:t>(1.08, 1.1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13 </w:t>
              <w:br/>
              <w:t>(−0.16, −0.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1 </w:t>
              <w:br/>
              <w:t>(1.39, 1.4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42 </w:t>
              <w:br/>
              <w:t>(1.40, 1.4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  <w:br/>
              <w:t>(−0.01, 0.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14 </w:t>
              <w:br/>
              <w:t>(4.08, 4.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.66 </w:t>
              <w:br/>
              <w:t>(3.61, 3.7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−</w:t>
            </w:r>
            <w:r>
              <w:rPr>
                <w:sz w:val="14"/>
                <w:szCs w:val="14"/>
              </w:rPr>
              <w:t xml:space="preserve">0.47 </w:t>
              <w:br/>
              <w:t>(−0.52, −0.43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 xml:space="preserve">-value </w:t>
            </w:r>
            <w:r>
              <w:rPr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8 </w:t>
              <w:br/>
              <w:t>(0.22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0 </w:t>
              <w:br/>
              <w:t>(0.19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0 </w:t>
              <w:br/>
              <w:t>(0.2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4"/>
                <w:szCs w:val="14"/>
              </w:rPr>
              <w:t xml:space="preserve">0.06 </w:t>
              <w:br/>
              <w:t>(0.0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3 </w:t>
              <w:br/>
              <w:t>(0.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5 </w:t>
              <w:br/>
              <w:t>(0.9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4 </w:t>
              <w:br/>
              <w:t>(0.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7 </w:t>
              <w:br/>
              <w:t>(0.8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3 </w:t>
              <w:br/>
              <w:t>(0.23)</w:t>
            </w:r>
          </w:p>
        </w:tc>
      </w:tr>
    </w:tbl>
    <w:p>
      <w:pPr>
        <w:pStyle w:val="MDPI43tablefooter"/>
        <w:ind w:left="425" w:right="425" w:hanging="0"/>
        <w:rPr>
          <w:b/>
          <w:b/>
        </w:rPr>
      </w:pPr>
      <w:r>
        <w:rPr/>
        <w:t xml:space="preserve">* Baseline associations were adjusted for age, sex, season, total energy intake, smoking, education, leisure-time physical activity, alcohol habits, and waist circumference; </w:t>
      </w:r>
      <w:r>
        <w:rPr>
          <w:vertAlign w:val="superscript"/>
        </w:rPr>
        <w:t>†</w:t>
      </w:r>
      <w:r>
        <w:rPr/>
        <w:t xml:space="preserve"> Follow-up associations were also adjusted for follow-up time; </w:t>
      </w:r>
      <w:r>
        <w:rPr>
          <w:vertAlign w:val="superscript"/>
        </w:rPr>
        <w:t>‡</w:t>
      </w:r>
      <w:r>
        <w:rPr/>
        <w:t xml:space="preserve"> Change in standard blood lipids was also adjusted for baseline lipid concentrations and follow-up time; </w:t>
      </w:r>
      <w:r>
        <w:rPr>
          <w:vertAlign w:val="superscript"/>
        </w:rPr>
        <w:t>§</w:t>
      </w:r>
      <w:r>
        <w:rPr/>
        <w:t xml:space="preserve"> </w:t>
      </w:r>
      <w:r>
        <w:rPr>
          <w:i/>
        </w:rPr>
        <w:t>p</w:t>
      </w:r>
      <w:r>
        <w:rPr/>
        <w:t>-values in parenthesis: results excluding individuals reporting dietary changes in the past and misreporters of energy (</w:t>
      </w:r>
      <w:r>
        <w:rPr>
          <w:i/>
        </w:rPr>
        <w:t>n</w:t>
      </w:r>
      <w:r>
        <w:rPr/>
        <w:t xml:space="preserve"> = 2001 remained); </w:t>
      </w:r>
      <w:r>
        <w:rPr>
          <w:vertAlign w:val="superscript"/>
        </w:rPr>
        <w:t>††</w:t>
      </w:r>
      <w:r>
        <w:rPr/>
        <w:t xml:space="preserve"> </w:t>
      </w:r>
      <w:r>
        <w:rPr>
          <w:szCs w:val="24"/>
        </w:rPr>
        <w:t>Adherence was defined as: saturated fat ≤14 E%, polyunsaturated fat 5–10 E%, sucrose ≤10 E%, fiber ≥2.4 g/MJ, fruit and vegetables ≥400 g/day and fish and shellfish ≥300 g/week.</w:t>
      </w:r>
    </w:p>
    <w:p>
      <w:pPr>
        <w:pStyle w:val="MDPI41tablecaption"/>
        <w:rPr/>
      </w:pPr>
      <w:r>
        <w:rPr>
          <w:b/>
        </w:rPr>
        <w:t>Table S6.</w:t>
      </w:r>
      <w:r>
        <w:rPr/>
        <w:t xml:space="preserve"> Association (only </w:t>
      </w:r>
      <w:r>
        <w:rPr>
          <w:i/>
        </w:rPr>
        <w:t>p</w:t>
      </w:r>
      <w:r>
        <w:rPr/>
        <w:t>-values are shown *) between the specific dietary components and standard blood lipid concentrations at baseline and follow-up and change in standard blood lipids during follow-up in men and women in the Malmö Diet and Cancer cohort.</w:t>
      </w:r>
    </w:p>
    <w:tbl>
      <w:tblPr>
        <w:tblW w:w="13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889"/>
        <w:gridCol w:w="1277"/>
        <w:gridCol w:w="1094"/>
        <w:gridCol w:w="1315"/>
        <w:gridCol w:w="1456"/>
        <w:gridCol w:w="1185"/>
        <w:gridCol w:w="1094"/>
        <w:gridCol w:w="1277"/>
        <w:gridCol w:w="1094"/>
        <w:gridCol w:w="1094"/>
      </w:tblGrid>
      <w:tr>
        <w:trPr/>
        <w:tc>
          <w:tcPr>
            <w:tcW w:w="175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iglycerides</w:t>
            </w:r>
          </w:p>
        </w:tc>
        <w:tc>
          <w:tcPr>
            <w:tcW w:w="373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DL-C</w:t>
            </w:r>
          </w:p>
        </w:tc>
        <w:tc>
          <w:tcPr>
            <w:tcW w:w="346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DL-C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aseline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low-up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ange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aselin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low-up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ange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aseline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low-up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ange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Saturated fat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5 (0.50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0 (0.88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1 (0.98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5 (0.34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0 (0.43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6 (0.92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31 (</w:t>
            </w:r>
            <w:r>
              <w:rPr>
                <w:b/>
                <w:sz w:val="18"/>
              </w:rPr>
              <w:t>0.04</w:t>
            </w:r>
            <w:r>
              <w:rPr>
                <w:sz w:val="18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1 (0.27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7 (0.85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0 (0.07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0 (0.35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9 (0.83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4 (0.88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7 (0.23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4 (0.1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0 (0.53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9 (0.2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5 (0.16)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Polyunsaturated fat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0 (0.20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3 (0.76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0 (0.13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7 (0.22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3 (0.16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7 (0.28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07 (0.09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07 (</w:t>
            </w:r>
            <w:r>
              <w:rPr>
                <w:b/>
                <w:sz w:val="18"/>
              </w:rPr>
              <w:t>0.02</w:t>
            </w:r>
            <w:r>
              <w:rPr>
                <w:sz w:val="18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0 (0.14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9 (0.62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0 (0.33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7 (0.28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2 (0.88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6 (0.8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4 (0.9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4 (0.09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1 (0.37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6 (0.65)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Sucrose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02 (0.045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2 (0.22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8 (0.68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03 (0.004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2 (0.002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2 (0.07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5 (0.18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5 (0.82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8 (0.56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3 (0.19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3 (0.62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7 (0.56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&lt;0.001 (&lt;0.001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03 (0.02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2 (0.6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3 (0.03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9 (0.57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5 (0.25)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Fiber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3 (0.23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21 (</w:t>
            </w:r>
            <w:r>
              <w:rPr>
                <w:b/>
                <w:sz w:val="18"/>
              </w:rPr>
              <w:t>0.02</w:t>
            </w:r>
            <w:r>
              <w:rPr>
                <w:sz w:val="18"/>
              </w:rPr>
              <w:t>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07 (</w:t>
            </w:r>
            <w:r>
              <w:rPr>
                <w:b/>
                <w:sz w:val="18"/>
              </w:rPr>
              <w:t>0.04</w:t>
            </w:r>
            <w:r>
              <w:rPr>
                <w:sz w:val="18"/>
              </w:rPr>
              <w:t>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9 (0.93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2 (0.85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6 (0.72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2 (0.16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1 (0.09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3 (0.38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0 (0.3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08 (</w:t>
            </w:r>
            <w:r>
              <w:rPr>
                <w:b/>
                <w:sz w:val="18"/>
              </w:rPr>
              <w:t>0.01</w:t>
            </w:r>
            <w:r>
              <w:rPr>
                <w:sz w:val="18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</w:rPr>
              <w:t>0.03 (</w:t>
            </w:r>
            <w:r>
              <w:rPr>
                <w:b/>
                <w:sz w:val="18"/>
              </w:rPr>
              <w:t>0.02</w:t>
            </w:r>
            <w:r>
              <w:rPr>
                <w:sz w:val="18"/>
              </w:rPr>
              <w:t>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3 (0.37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5 (0.17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3 (0.23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9 (0.7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7 (0.4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2 (0.15)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Fruit and vegetables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37 (0.86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8 (0.33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0 (0.94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2 (0.44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5 (0.26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2 (0.45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1 (0.30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5 (0.03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06 (0.12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0 (0.1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0 (0.13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07 (0.18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7 (0.33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8 (0.8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40 (0.4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4 (0.5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3 (0.74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3 (0.69)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Fish and shellfish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Me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5 (0.72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08 (0.29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6 (0.26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1 (0.86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6 (0.68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8 (0.59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05 (0.002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16 (0.06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71 (0.91)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Women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5 (0.25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4 (0.61)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3 (0.94)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8"/>
              </w:rPr>
              <w:t>0.02 (0.01</w:t>
            </w:r>
            <w:r>
              <w:rPr>
                <w:sz w:val="18"/>
              </w:rPr>
              <w:t>)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24 (0.30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89 (0.56)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93 (0.48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57 (0.07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0.65 (0.13)</w:t>
            </w:r>
          </w:p>
        </w:tc>
      </w:tr>
    </w:tbl>
    <w:p>
      <w:pPr>
        <w:pStyle w:val="MDPI43tablefooter"/>
        <w:spacing w:before="0" w:after="120"/>
        <w:jc w:val="center"/>
        <w:rPr/>
      </w:pPr>
      <w:r>
        <w:rPr/>
        <w:t xml:space="preserve">* </w:t>
      </w:r>
      <w:r>
        <w:rPr>
          <w:i/>
        </w:rPr>
        <w:t>p</w:t>
      </w:r>
      <w:r>
        <w:rPr/>
        <w:t>-Values in parenthesis: results excluding individuals reporting dietary changes in the past and misreporters of energy.</w:t>
      </w:r>
    </w:p>
    <w:sectPr>
      <w:headerReference w:type="default" r:id="rId10"/>
      <w:footerReference w:type="default" r:id="rId11"/>
      <w:type w:val="nextPage"/>
      <w:pgSz w:orient="landscape" w:w="16838" w:h="11906"/>
      <w:pgMar w:left="1531" w:right="1531" w:gutter="0" w:header="1021" w:top="1418" w:footer="851" w:bottom="1077"/>
      <w:pgNumType w:start="6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9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Nutrient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8</w:t>
    </w:r>
    <w:r>
      <w:rPr>
        <w:rFonts w:cs="Palatino Linotype" w:ascii="Palatino Linotype" w:hAnsi="Palatino Linotype"/>
        <w:sz w:val="16"/>
      </w:rPr>
      <w:t>, 274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2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NUMPAGES \* ARABIC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8</w:t>
    </w:r>
    <w:r>
      <w:rPr>
        <w:sz w:val="16"/>
        <w:szCs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709"/>
        <w:tab w:val="right" w:pos="8844" w:leader="none"/>
      </w:tabs>
      <w:spacing w:lineRule="auto" w:line="240"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</w:rPr>
      <w:t xml:space="preserve">Nutrients </w:t>
    </w:r>
    <w:r>
      <w:rPr>
        <w:rFonts w:cs="Palatino Linotype" w:ascii="Palatino Linotype" w:hAnsi="Palatino Linotype"/>
        <w:b/>
        <w:sz w:val="16"/>
        <w:szCs w:val="16"/>
      </w:rPr>
      <w:t>2016</w:t>
    </w:r>
    <w:r>
      <w:rPr>
        <w:rFonts w:cs="Palatino Linotype" w:ascii="Palatino Linotype" w:hAnsi="Palatino Linotype"/>
        <w:sz w:val="16"/>
        <w:szCs w:val="16"/>
      </w:rPr>
      <w:t xml:space="preserve">, </w:t>
    </w:r>
    <w:r>
      <w:rPr>
        <w:rFonts w:cs="Palatino Linotype" w:ascii="Palatino Linotype" w:hAnsi="Palatino Linotype"/>
        <w:i/>
        <w:sz w:val="16"/>
        <w:szCs w:val="16"/>
      </w:rPr>
      <w:t>8</w:t>
    </w:r>
    <w:r>
      <w:rPr>
        <w:rFonts w:cs="Palatino Linotype" w:ascii="Palatino Linotype" w:hAnsi="Palatino Linotype"/>
        <w:sz w:val="16"/>
        <w:szCs w:val="16"/>
      </w:rPr>
      <w:t>, 274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  <w:lang w:val="en-US" w:eastAsia="en-US"/>
      </w:rPr>
      <w:t xml:space="preserve"> of S7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709"/>
        <w:tab w:val="right" w:pos="8844" w:leader="none"/>
        <w:tab w:val="right" w:pos="13776" w:leader="none"/>
      </w:tabs>
      <w:spacing w:lineRule="auto" w:line="240"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</w:rPr>
      <w:t xml:space="preserve">Nutrients </w:t>
    </w:r>
    <w:r>
      <w:rPr>
        <w:rFonts w:cs="Palatino Linotype" w:ascii="Palatino Linotype" w:hAnsi="Palatino Linotype"/>
        <w:b/>
        <w:sz w:val="16"/>
        <w:szCs w:val="16"/>
      </w:rPr>
      <w:t>2016</w:t>
    </w:r>
    <w:r>
      <w:rPr>
        <w:rFonts w:cs="Palatino Linotype" w:ascii="Palatino Linotype" w:hAnsi="Palatino Linotype"/>
        <w:sz w:val="16"/>
        <w:szCs w:val="16"/>
      </w:rPr>
      <w:t xml:space="preserve">, </w:t>
    </w:r>
    <w:r>
      <w:rPr>
        <w:rFonts w:cs="Palatino Linotype" w:ascii="Palatino Linotype" w:hAnsi="Palatino Linotype"/>
        <w:i/>
        <w:sz w:val="16"/>
        <w:szCs w:val="16"/>
      </w:rPr>
      <w:t>8</w:t>
    </w:r>
    <w:r>
      <w:rPr>
        <w:rFonts w:cs="Palatino Linotype" w:ascii="Palatino Linotype" w:hAnsi="Palatino Linotype"/>
        <w:sz w:val="16"/>
        <w:szCs w:val="16"/>
      </w:rPr>
      <w:t>, 274</w:t>
      <w:tab/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3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  <w:lang w:val="en-US" w:eastAsia="en-US"/>
      </w:rPr>
      <w:t xml:space="preserve"> of S7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709"/>
        <w:tab w:val="right" w:pos="8844" w:leader="none"/>
      </w:tabs>
      <w:spacing w:lineRule="auto" w:line="240"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</w:rPr>
      <w:t xml:space="preserve">Nutrients </w:t>
    </w:r>
    <w:r>
      <w:rPr>
        <w:rFonts w:cs="Palatino Linotype" w:ascii="Palatino Linotype" w:hAnsi="Palatino Linotype"/>
        <w:sz w:val="16"/>
        <w:szCs w:val="16"/>
      </w:rPr>
      <w:t xml:space="preserve">2016, </w:t>
    </w:r>
    <w:r>
      <w:rPr>
        <w:rFonts w:cs="Palatino Linotype" w:ascii="Palatino Linotype" w:hAnsi="Palatino Linotype"/>
        <w:i/>
        <w:sz w:val="16"/>
        <w:szCs w:val="16"/>
      </w:rPr>
      <w:t>8</w:t>
    </w:r>
    <w:r>
      <w:rPr>
        <w:rFonts w:cs="Palatino Linotype" w:ascii="Palatino Linotype" w:hAnsi="Palatino Linotype"/>
        <w:sz w:val="16"/>
        <w:szCs w:val="16"/>
      </w:rPr>
      <w:t xml:space="preserve">, 274 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5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  <w:lang w:val="en-US" w:eastAsia="en-US"/>
      </w:rPr>
      <w:t xml:space="preserve"> of S7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709"/>
        <w:tab w:val="right" w:pos="13776" w:leader="none"/>
      </w:tabs>
      <w:spacing w:lineRule="auto" w:line="240"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</w:rPr>
      <w:t xml:space="preserve">Nutrients </w:t>
    </w:r>
    <w:r>
      <w:rPr>
        <w:rFonts w:cs="Palatino Linotype" w:ascii="Palatino Linotype" w:hAnsi="Palatino Linotype"/>
        <w:sz w:val="16"/>
        <w:szCs w:val="16"/>
      </w:rPr>
      <w:t xml:space="preserve">2016, </w:t>
    </w:r>
    <w:r>
      <w:rPr>
        <w:rFonts w:cs="Palatino Linotype" w:ascii="Palatino Linotype" w:hAnsi="Palatino Linotype"/>
        <w:i/>
        <w:sz w:val="16"/>
        <w:szCs w:val="16"/>
      </w:rPr>
      <w:t>8</w:t>
    </w:r>
    <w:r>
      <w:rPr>
        <w:rFonts w:cs="Palatino Linotype" w:ascii="Palatino Linotype" w:hAnsi="Palatino Linotype"/>
        <w:sz w:val="16"/>
        <w:szCs w:val="16"/>
      </w:rPr>
      <w:t xml:space="preserve">, 274 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8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  <w:lang w:val="en-US" w:eastAsia="en-US"/>
      </w:rPr>
      <w:t xml:space="preserve"> of S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rFonts w:cs="Times New Roman"/>
      <w:color w:val="000000"/>
      <w:kern w:val="0"/>
      <w:sz w:val="24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numPr>
        <w:ilvl w:val="0"/>
        <w:numId w:val="5"/>
      </w:numPr>
      <w:tabs>
        <w:tab w:val="clear" w:pos="709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>
      <w:rFonts w:cs="Times New Roman"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>
      <w:rFonts w:cs="Times New Roma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rFonts w:cs="Times New Roman"/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rFonts w:cs="Times New Roman"/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>
      <w:rFonts w:cs="Times New Roman"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rFonts w:cs="Times New Roman"/>
      <w:i/>
      <w:color w:val="000000"/>
    </w:rPr>
  </w:style>
  <w:style w:type="paragraph" w:styleId="Mdeck4textlrindent">
    <w:name w:val="M_deck_4_text_lr_indent"/>
    <w:basedOn w:val="Mdeck4text"/>
    <w:qFormat/>
    <w:pPr>
      <w:spacing w:lineRule="atLeast" w:line="260"/>
      <w:ind w:left="567" w:right="567" w:hanging="0"/>
    </w:pPr>
    <w:rPr/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/>
  </w:style>
  <w:style w:type="paragraph" w:styleId="ListBullet">
    <w:name w:val="List Bullet"/>
    <w:basedOn w:val="Normal"/>
    <w:qFormat/>
    <w:pPr>
      <w:spacing w:before="0" w:after="0"/>
      <w:ind w:left="200" w:hanging="20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cs="Tahoma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1:28:00Z</dcterms:created>
  <dc:creator>MDPI</dc:creator>
  <dc:description/>
  <cp:keywords/>
  <dc:language>en-US</dc:language>
  <cp:lastModifiedBy>mdpi</cp:lastModifiedBy>
  <dcterms:modified xsi:type="dcterms:W3CDTF">2016-05-07T04:45:00Z</dcterms:modified>
  <cp:revision>6</cp:revision>
  <dc:subject/>
  <dc:title>A</dc:title>
</cp:coreProperties>
</file>